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8F3F9">
      <w:pPr>
        <w:rPr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sz w:val="21"/>
          <w:szCs w:val="21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1"/>
          <w:szCs w:val="21"/>
          <w:lang w:val="en-US"/>
        </w:rPr>
        <w:t>Table</w:t>
      </w:r>
      <w:r>
        <w:rPr>
          <w:rFonts w:hint="eastAsia" w:ascii="Times New Roman" w:hAnsi="Times New Roman" w:cs="Times New Roman"/>
          <w:b/>
          <w:sz w:val="21"/>
          <w:szCs w:val="21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sz w:val="21"/>
          <w:szCs w:val="21"/>
          <w:lang w:val="en-US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Correlation</w:t>
      </w:r>
      <w:r>
        <w:rPr>
          <w:rFonts w:hint="eastAsia" w:ascii="Times New Roman" w:hAnsi="Times New Roman" w:cs="Times New Roman"/>
          <w:sz w:val="21"/>
          <w:szCs w:val="21"/>
          <w:lang w:val="en-US"/>
        </w:rPr>
        <w:t xml:space="preserve"> analyses between </w:t>
      </w:r>
      <w:r>
        <w:rPr>
          <w:rFonts w:ascii="Times New Roman" w:hAnsi="Times New Roman"/>
          <w:sz w:val="21"/>
          <w:szCs w:val="21"/>
        </w:rPr>
        <w:t>the source of the isolate (clinical versus seafood) and the virulence traits</w:t>
      </w:r>
      <w:r>
        <w:rPr>
          <w:rFonts w:hint="eastAsia" w:ascii="Times New Roman" w:hAnsi="Times New Roman"/>
          <w:sz w:val="21"/>
          <w:szCs w:val="21"/>
        </w:rPr>
        <w:t>.</w:t>
      </w:r>
    </w:p>
    <w:p w14:paraId="45343C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6B03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tbl>
      <w:tblPr>
        <w:tblStyle w:val="2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2170"/>
        <w:gridCol w:w="720"/>
        <w:gridCol w:w="898"/>
        <w:gridCol w:w="895"/>
        <w:gridCol w:w="788"/>
        <w:gridCol w:w="825"/>
        <w:gridCol w:w="720"/>
        <w:gridCol w:w="720"/>
        <w:gridCol w:w="788"/>
        <w:gridCol w:w="788"/>
      </w:tblGrid>
      <w:tr w14:paraId="6ADF9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74EAD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33DEE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ra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74420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3SS2α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58BF9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3SS2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E92F0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6SS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84AF95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 </w:t>
            </w:r>
          </w:p>
          <w:p w14:paraId="40062BA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–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52C044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– </w:t>
            </w:r>
          </w:p>
          <w:p w14:paraId="48E77E9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r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AA1ADD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 </w:t>
            </w:r>
          </w:p>
          <w:p w14:paraId="3C92335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r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E40DC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3SS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2F5A8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6SS2</w:t>
            </w:r>
          </w:p>
        </w:tc>
      </w:tr>
      <w:tr w14:paraId="260DF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771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CA8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C3B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935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8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DDC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5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4A4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6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4AB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8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92C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02A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4E8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327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2A341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00D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EF3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1D4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AE5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C17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577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BA1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185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F0B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D6E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3E7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04000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2E4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3SS2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B31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9B5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8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1E8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6B5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3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E0A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21B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1.0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B8C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EFA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CE4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C9A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5EB76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ACD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A3C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54E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300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2F0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A43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B312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516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B68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2C3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D48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2FA7E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E99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3SS2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3F9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2F9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5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A1A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3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4AC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71E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3A0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3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292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EF6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BC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20A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6A687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9C5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682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0BE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1FA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AC3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100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A76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132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A24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8B7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174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1587F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ED8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6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FBA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3B7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60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3BC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CE1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5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454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EFD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3DB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843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86B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DF3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3FB56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3AC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6C6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C50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541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165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812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2D0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C81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BAF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0CC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17D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5B47D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29DE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</w:t>
            </w:r>
          </w:p>
          <w:p w14:paraId="32D8265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r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–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55D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85E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88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744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1.0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C4C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3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DC6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2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A7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37B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D39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E36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D22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0FFA4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DBD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950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305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CAC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D99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D64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A60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440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B6B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07E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EFE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52E6E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93AB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– </w:t>
            </w:r>
          </w:p>
          <w:p w14:paraId="26973DD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r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073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40A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4B3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299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EF9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A78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5BA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438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BB8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D4D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7D5FA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E61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258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1F8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F04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942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F6B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0F2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A3A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74F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F09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294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71A6B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5357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d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 </w:t>
            </w:r>
          </w:p>
          <w:p w14:paraId="38BAFDB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sz w:val="21"/>
                <w:szCs w:val="21"/>
                <w:lang w:val="en-US"/>
              </w:rPr>
              <w:t>tr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526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A47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3F6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25C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70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D4E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17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CEC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24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2E8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348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C60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010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725C5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184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EE0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DDF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1A4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666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9EF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00D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E36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684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E98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7B1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7D2A1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814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3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304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FD2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F5C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49B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E50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CF5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301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96E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9469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F700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14:paraId="03B80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90E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516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D07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4FC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53C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BEF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189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88F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DA3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9B3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D7E3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14:paraId="107AB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BF3B9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T6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A33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9DB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FAE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375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28A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2A8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77D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B0A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F56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CD20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14:paraId="3728E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42C3A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BE79E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02604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593B7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E930A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6C4FA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06F22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D261D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B5F37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D0A45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AB463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</w:tbl>
    <w:p w14:paraId="5DE452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**. Correlation is significant at the 0.01 level (2-tailed).</w:t>
      </w:r>
      <w:r>
        <w:rPr>
          <w:rFonts w:hint="eastAsia" w:ascii="Times New Roman" w:hAnsi="Times New Roman" w:cs="Times New Roman"/>
          <w:sz w:val="23"/>
          <w:szCs w:val="23"/>
          <w:lang w:val="en-US" w:eastAsia="zh-CN"/>
        </w:rPr>
        <w:t xml:space="preserve"> </w:t>
      </w:r>
      <w:r>
        <w:rPr>
          <w:rFonts w:ascii="Times New Roman" w:hAnsi="Times New Roman" w:cs="Times New Roman"/>
          <w:sz w:val="23"/>
          <w:szCs w:val="23"/>
          <w:lang w:val="en-US"/>
        </w:rPr>
        <w:t>*. Correlation is significant at the 0.05 level (2-tailed).</w:t>
      </w:r>
    </w:p>
    <w:p w14:paraId="70037E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A P-value of &lt; 0.05 was considered statistically significant, and P &lt; 0.01 was deemed to be highly significant.</w:t>
      </w:r>
    </w:p>
    <w:p w14:paraId="3BDAF6C6">
      <w:pPr>
        <w:rPr>
          <w:rFonts w:ascii="Times New Roman" w:hAnsi="Times New Roman" w:cs="Times New Roman"/>
          <w:sz w:val="23"/>
          <w:szCs w:val="23"/>
          <w:lang w:val="en-US"/>
        </w:rPr>
      </w:pPr>
    </w:p>
    <w:sectPr>
      <w:pgSz w:w="15840" w:h="12760" w:orient="landscape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BkNGFjNDFlOGNiMjdkODk1NjE2NTU2N2RhOTk5NTMifQ=="/>
  </w:docVars>
  <w:rsids>
    <w:rsidRoot w:val="001914B4"/>
    <w:rsid w:val="000B2EC9"/>
    <w:rsid w:val="00122B6F"/>
    <w:rsid w:val="00183C67"/>
    <w:rsid w:val="001914B4"/>
    <w:rsid w:val="004A0027"/>
    <w:rsid w:val="006B17D2"/>
    <w:rsid w:val="006F6845"/>
    <w:rsid w:val="007108ED"/>
    <w:rsid w:val="007B5C59"/>
    <w:rsid w:val="0081391B"/>
    <w:rsid w:val="008153C7"/>
    <w:rsid w:val="00937C50"/>
    <w:rsid w:val="00A40972"/>
    <w:rsid w:val="00B61BAA"/>
    <w:rsid w:val="00BA1EF1"/>
    <w:rsid w:val="00BF6676"/>
    <w:rsid w:val="00CD3EDD"/>
    <w:rsid w:val="00DA1A79"/>
    <w:rsid w:val="00DD5D11"/>
    <w:rsid w:val="00F16081"/>
    <w:rsid w:val="00FE7716"/>
    <w:rsid w:val="13BD3D12"/>
    <w:rsid w:val="14A9294F"/>
    <w:rsid w:val="26672348"/>
    <w:rsid w:val="2F084A48"/>
    <w:rsid w:val="3A0A373A"/>
    <w:rsid w:val="4BC01BB5"/>
    <w:rsid w:val="547973D6"/>
    <w:rsid w:val="5B3F0A3D"/>
    <w:rsid w:val="5D953E6D"/>
    <w:rsid w:val="6A882903"/>
    <w:rsid w:val="728F1D22"/>
    <w:rsid w:val="75C313E7"/>
    <w:rsid w:val="DF63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2</Words>
  <Characters>1505</Characters>
  <Lines>10</Lines>
  <Paragraphs>2</Paragraphs>
  <TotalTime>0</TotalTime>
  <ScaleCrop>false</ScaleCrop>
  <LinksUpToDate>false</LinksUpToDate>
  <CharactersWithSpaces>163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8:41:00Z</dcterms:created>
  <dc:creator>Zhangyan</dc:creator>
  <cp:lastModifiedBy>张艳</cp:lastModifiedBy>
  <dcterms:modified xsi:type="dcterms:W3CDTF">2024-11-26T07:19:1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046731EC623F222F249F66B6AD13E9_42</vt:lpwstr>
  </property>
</Properties>
</file>